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C74" w:rsidRDefault="00E2781F" w:rsidP="00DB0D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781F">
        <w:rPr>
          <w:rFonts w:ascii="Times New Roman" w:hAnsi="Times New Roman" w:cs="Times New Roman"/>
          <w:b/>
          <w:sz w:val="24"/>
          <w:szCs w:val="24"/>
        </w:rPr>
        <w:t xml:space="preserve">The direct cost incurred by patients and caregivers in diagnosing and managing prostate </w:t>
      </w:r>
      <w:r w:rsidR="00021797">
        <w:rPr>
          <w:rFonts w:ascii="Times New Roman" w:hAnsi="Times New Roman" w:cs="Times New Roman"/>
          <w:b/>
          <w:sz w:val="24"/>
          <w:szCs w:val="24"/>
        </w:rPr>
        <w:t>c</w:t>
      </w:r>
      <w:bookmarkStart w:id="0" w:name="_GoBack"/>
      <w:bookmarkEnd w:id="0"/>
      <w:r w:rsidRPr="00E2781F">
        <w:rPr>
          <w:rFonts w:ascii="Times New Roman" w:hAnsi="Times New Roman" w:cs="Times New Roman"/>
          <w:b/>
          <w:sz w:val="24"/>
          <w:szCs w:val="24"/>
        </w:rPr>
        <w:t>ancer in Ghana</w:t>
      </w:r>
      <w:r w:rsidR="00D12C74" w:rsidRPr="00D12C74">
        <w:rPr>
          <w:rFonts w:ascii="Times New Roman" w:hAnsi="Times New Roman" w:cs="Times New Roman"/>
          <w:b/>
          <w:sz w:val="24"/>
          <w:szCs w:val="24"/>
        </w:rPr>
        <w:t>.</w:t>
      </w:r>
    </w:p>
    <w:p w:rsidR="00147A56" w:rsidRDefault="00FD1FE0" w:rsidP="00DB0D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</w:t>
      </w:r>
      <w:r w:rsidR="00B54D57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LE 2</w:t>
      </w:r>
      <w:r w:rsidR="00DE7A0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67F9F">
        <w:rPr>
          <w:rFonts w:ascii="Times New Roman" w:hAnsi="Times New Roman" w:cs="Times New Roman"/>
          <w:b/>
          <w:sz w:val="24"/>
          <w:szCs w:val="24"/>
          <w:lang w:val="en-US"/>
        </w:rPr>
        <w:t>PROSTATE CANCER</w:t>
      </w:r>
      <w:r w:rsidR="00E67F9F" w:rsidRPr="00E67F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AGE-SPECIFIC MANAGEMENT COST SHEET</w:t>
      </w:r>
    </w:p>
    <w:p w:rsidR="00DB0D5F" w:rsidRPr="00513BDF" w:rsidRDefault="002A53B9" w:rsidP="00513BD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ACILITY COD</w:t>
      </w:r>
      <w:r w:rsidR="007319C8">
        <w:rPr>
          <w:rFonts w:ascii="Times New Roman" w:hAnsi="Times New Roman" w:cs="Times New Roman"/>
          <w:b/>
          <w:sz w:val="24"/>
          <w:szCs w:val="24"/>
        </w:rPr>
        <w:t>E: ……………………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85"/>
        <w:gridCol w:w="1390"/>
        <w:gridCol w:w="1478"/>
        <w:gridCol w:w="2551"/>
        <w:gridCol w:w="1701"/>
        <w:gridCol w:w="3511"/>
      </w:tblGrid>
      <w:tr w:rsidR="00513BDF" w:rsidRPr="00323B40" w:rsidTr="00D008B7">
        <w:tc>
          <w:tcPr>
            <w:tcW w:w="1985" w:type="dxa"/>
            <w:vMerge w:val="restart"/>
          </w:tcPr>
          <w:p w:rsidR="00513BDF" w:rsidRPr="00323B40" w:rsidRDefault="00513BDF" w:rsidP="00D008B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B40">
              <w:rPr>
                <w:rFonts w:ascii="Times New Roman" w:hAnsi="Times New Roman" w:cs="Times New Roman"/>
                <w:b/>
                <w:sz w:val="24"/>
                <w:szCs w:val="24"/>
              </w:rPr>
              <w:t>INVASIVE CATEGORY</w:t>
            </w:r>
          </w:p>
        </w:tc>
        <w:tc>
          <w:tcPr>
            <w:tcW w:w="1390" w:type="dxa"/>
            <w:vMerge w:val="restart"/>
          </w:tcPr>
          <w:p w:rsidR="00513BDF" w:rsidRPr="00323B40" w:rsidRDefault="00513BDF" w:rsidP="00D008B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B40">
              <w:rPr>
                <w:rFonts w:ascii="Times New Roman" w:hAnsi="Times New Roman" w:cs="Times New Roman"/>
                <w:b/>
                <w:sz w:val="24"/>
                <w:szCs w:val="24"/>
              </w:rPr>
              <w:t>GLEASON GRADE</w:t>
            </w:r>
          </w:p>
        </w:tc>
        <w:tc>
          <w:tcPr>
            <w:tcW w:w="1478" w:type="dxa"/>
            <w:vMerge w:val="restart"/>
          </w:tcPr>
          <w:p w:rsidR="00513BDF" w:rsidRPr="00323B40" w:rsidRDefault="00513BDF" w:rsidP="00D008B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B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NM STAGE </w:t>
            </w:r>
          </w:p>
        </w:tc>
        <w:tc>
          <w:tcPr>
            <w:tcW w:w="4252" w:type="dxa"/>
            <w:gridSpan w:val="2"/>
          </w:tcPr>
          <w:p w:rsidR="00513BDF" w:rsidRPr="00323B40" w:rsidRDefault="00513BDF" w:rsidP="00D008B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B40">
              <w:rPr>
                <w:rFonts w:ascii="Times New Roman" w:hAnsi="Times New Roman" w:cs="Times New Roman"/>
                <w:b/>
                <w:sz w:val="24"/>
                <w:szCs w:val="24"/>
              </w:rPr>
              <w:t>MANAGEMENT</w:t>
            </w:r>
          </w:p>
        </w:tc>
        <w:tc>
          <w:tcPr>
            <w:tcW w:w="3511" w:type="dxa"/>
            <w:vMerge w:val="restart"/>
          </w:tcPr>
          <w:p w:rsidR="00513BDF" w:rsidRPr="00323B40" w:rsidRDefault="00F94B29" w:rsidP="00D008B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COLOGY </w:t>
            </w:r>
            <w:r w:rsidR="00513BDF" w:rsidRPr="00323B40">
              <w:rPr>
                <w:rFonts w:ascii="Times New Roman" w:hAnsi="Times New Roman" w:cs="Times New Roman"/>
                <w:b/>
                <w:sz w:val="24"/>
                <w:szCs w:val="24"/>
              </w:rPr>
              <w:t>PHARMACEUTICAL AGENTS EMPLOY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PROSTATE CANCER MANAGEMENT</w:t>
            </w:r>
          </w:p>
        </w:tc>
      </w:tr>
      <w:tr w:rsidR="00513BDF" w:rsidTr="00D008B7">
        <w:tc>
          <w:tcPr>
            <w:tcW w:w="1985" w:type="dxa"/>
            <w:vMerge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513BDF" w:rsidRPr="00323B40" w:rsidRDefault="00513BDF" w:rsidP="00D008B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IRST LINE</w:t>
            </w:r>
          </w:p>
        </w:tc>
        <w:tc>
          <w:tcPr>
            <w:tcW w:w="1701" w:type="dxa"/>
          </w:tcPr>
          <w:p w:rsidR="00513BDF" w:rsidRDefault="00513BDF" w:rsidP="00D008B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ST (GHC)</w:t>
            </w:r>
          </w:p>
        </w:tc>
        <w:tc>
          <w:tcPr>
            <w:tcW w:w="3511" w:type="dxa"/>
            <w:vMerge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BDF" w:rsidTr="00D008B7">
        <w:tc>
          <w:tcPr>
            <w:tcW w:w="1985" w:type="dxa"/>
            <w:vMerge w:val="restart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8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A</w:t>
            </w:r>
          </w:p>
        </w:tc>
        <w:tc>
          <w:tcPr>
            <w:tcW w:w="2551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1" w:type="dxa"/>
            <w:vMerge w:val="restart"/>
          </w:tcPr>
          <w:p w:rsidR="00513BDF" w:rsidRDefault="00F94B29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  <w:p w:rsidR="00F94B29" w:rsidRDefault="00F94B29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  <w:p w:rsidR="00F94B29" w:rsidRDefault="00F94B29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  <w:p w:rsidR="00F94B29" w:rsidRDefault="00F94B29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  <w:p w:rsidR="00F94B29" w:rsidRDefault="00F94B29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  <w:p w:rsidR="00F94B29" w:rsidRDefault="00F94B29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  <w:p w:rsidR="00AD1654" w:rsidRDefault="00AD1654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  <w:p w:rsidR="00AD1654" w:rsidRDefault="00AD1654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  <w:p w:rsidR="00AD1654" w:rsidRDefault="00AD1654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  <w:p w:rsidR="00AD1654" w:rsidRDefault="00AD1654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</w:tr>
      <w:tr w:rsidR="00513BDF" w:rsidTr="00D008B7">
        <w:tc>
          <w:tcPr>
            <w:tcW w:w="1985" w:type="dxa"/>
            <w:vMerge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78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-C</w:t>
            </w:r>
          </w:p>
        </w:tc>
        <w:tc>
          <w:tcPr>
            <w:tcW w:w="2551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1" w:type="dxa"/>
            <w:vMerge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BDF" w:rsidTr="00D008B7">
        <w:tc>
          <w:tcPr>
            <w:tcW w:w="1985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ly advanced</w:t>
            </w:r>
          </w:p>
        </w:tc>
        <w:tc>
          <w:tcPr>
            <w:tcW w:w="1390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,10</w:t>
            </w: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8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-C</w:t>
            </w:r>
          </w:p>
        </w:tc>
        <w:tc>
          <w:tcPr>
            <w:tcW w:w="2551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1" w:type="dxa"/>
            <w:vMerge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BDF" w:rsidTr="00D008B7">
        <w:tc>
          <w:tcPr>
            <w:tcW w:w="1985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1390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,10</w:t>
            </w: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8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A-B</w:t>
            </w:r>
          </w:p>
        </w:tc>
        <w:tc>
          <w:tcPr>
            <w:tcW w:w="2551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1" w:type="dxa"/>
            <w:vMerge/>
          </w:tcPr>
          <w:p w:rsidR="00513BDF" w:rsidRDefault="00513BDF" w:rsidP="00D008B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23B40" w:rsidRPr="004F6647" w:rsidRDefault="00323B40" w:rsidP="00E67F9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323B40" w:rsidRPr="004F6647" w:rsidSect="00E67F9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0CC5" w:rsidRDefault="008C0CC5" w:rsidP="00E244D1">
      <w:pPr>
        <w:spacing w:after="0" w:line="240" w:lineRule="auto"/>
      </w:pPr>
      <w:r>
        <w:separator/>
      </w:r>
    </w:p>
  </w:endnote>
  <w:endnote w:type="continuationSeparator" w:id="0">
    <w:p w:rsidR="008C0CC5" w:rsidRDefault="008C0CC5" w:rsidP="00E24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084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E244D1" w:rsidRDefault="00E244D1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1797" w:rsidRPr="00021797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E244D1" w:rsidRDefault="00E244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0CC5" w:rsidRDefault="008C0CC5" w:rsidP="00E244D1">
      <w:pPr>
        <w:spacing w:after="0" w:line="240" w:lineRule="auto"/>
      </w:pPr>
      <w:r>
        <w:separator/>
      </w:r>
    </w:p>
  </w:footnote>
  <w:footnote w:type="continuationSeparator" w:id="0">
    <w:p w:rsidR="008C0CC5" w:rsidRDefault="008C0CC5" w:rsidP="00E244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070D41"/>
    <w:multiLevelType w:val="hybridMultilevel"/>
    <w:tmpl w:val="6302E1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tLQwNjUxNjcwMzJT0lEKTi0uzszPAykwrQUARLd5SiwAAAA="/>
    <w:docVar w:name="Total_Editing_Time" w:val="452"/>
  </w:docVars>
  <w:rsids>
    <w:rsidRoot w:val="00F94EE6"/>
    <w:rsid w:val="00021797"/>
    <w:rsid w:val="000A2783"/>
    <w:rsid w:val="000E49D5"/>
    <w:rsid w:val="00147A56"/>
    <w:rsid w:val="001634A3"/>
    <w:rsid w:val="00175429"/>
    <w:rsid w:val="002A53B9"/>
    <w:rsid w:val="00323A94"/>
    <w:rsid w:val="00323B40"/>
    <w:rsid w:val="004276DD"/>
    <w:rsid w:val="00461225"/>
    <w:rsid w:val="004F6647"/>
    <w:rsid w:val="00513BDF"/>
    <w:rsid w:val="0059519E"/>
    <w:rsid w:val="006D7A9C"/>
    <w:rsid w:val="007319C8"/>
    <w:rsid w:val="00754F9A"/>
    <w:rsid w:val="00820868"/>
    <w:rsid w:val="008C0CC5"/>
    <w:rsid w:val="00982F49"/>
    <w:rsid w:val="00AD1654"/>
    <w:rsid w:val="00B54D57"/>
    <w:rsid w:val="00BD5708"/>
    <w:rsid w:val="00C5007B"/>
    <w:rsid w:val="00D12C74"/>
    <w:rsid w:val="00DB0D5F"/>
    <w:rsid w:val="00DD7DE7"/>
    <w:rsid w:val="00DE7A01"/>
    <w:rsid w:val="00E244D1"/>
    <w:rsid w:val="00E2781F"/>
    <w:rsid w:val="00E479C9"/>
    <w:rsid w:val="00E67F9F"/>
    <w:rsid w:val="00F23B62"/>
    <w:rsid w:val="00F771BE"/>
    <w:rsid w:val="00F875C7"/>
    <w:rsid w:val="00F94B29"/>
    <w:rsid w:val="00F94EE6"/>
    <w:rsid w:val="00FD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443E2"/>
  <w15:docId w15:val="{CD712E5A-59BC-47E4-8F3D-070DBD0C4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D5F"/>
    <w:pPr>
      <w:ind w:left="720"/>
      <w:contextualSpacing/>
    </w:pPr>
  </w:style>
  <w:style w:type="table" w:styleId="TableGrid">
    <w:name w:val="Table Grid"/>
    <w:basedOn w:val="TableNormal"/>
    <w:uiPriority w:val="39"/>
    <w:rsid w:val="00DB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4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4D1"/>
  </w:style>
  <w:style w:type="paragraph" w:styleId="Footer">
    <w:name w:val="footer"/>
    <w:basedOn w:val="Normal"/>
    <w:link w:val="FooterChar"/>
    <w:uiPriority w:val="99"/>
    <w:unhideWhenUsed/>
    <w:rsid w:val="00E24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WIAFE</dc:creator>
  <cp:keywords/>
  <dc:description/>
  <cp:lastModifiedBy>Julie Olano</cp:lastModifiedBy>
  <cp:revision>16</cp:revision>
  <dcterms:created xsi:type="dcterms:W3CDTF">2021-01-16T23:04:00Z</dcterms:created>
  <dcterms:modified xsi:type="dcterms:W3CDTF">2022-08-31T06:24:00Z</dcterms:modified>
</cp:coreProperties>
</file>